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97795" w14:textId="77777777" w:rsidR="00D00589" w:rsidRPr="00D00589" w:rsidRDefault="00D00589" w:rsidP="00D00589">
      <w:pPr>
        <w:spacing w:before="240" w:after="24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0058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-vitro study on type I collagen synthesis in low-level laser therapy on the early ligament fibroblasts' healing process</w:t>
      </w:r>
    </w:p>
    <w:p w14:paraId="28DF105D" w14:textId="167010CB" w:rsidR="00FE0940" w:rsidRDefault="00FE094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57BFA0" w14:textId="5BDF8430" w:rsidR="00F761EC" w:rsidRPr="00FE0940" w:rsidRDefault="009C339C" w:rsidP="009C339C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E094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 S1</w:t>
      </w:r>
    </w:p>
    <w:p w14:paraId="2248853E" w14:textId="532C5212" w:rsidR="009C339C" w:rsidRDefault="009C339C" w:rsidP="00270D4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37C260" w14:textId="6FBDA921" w:rsidR="008A5A9C" w:rsidRPr="00C25DF9" w:rsidRDefault="008A5A9C" w:rsidP="008A5A9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 - </w:t>
      </w:r>
      <w:r w:rsidRPr="00C25DF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ell viability</w:t>
      </w:r>
    </w:p>
    <w:p w14:paraId="3D4FE2C6" w14:textId="64ECA05D" w:rsidR="00C25DF9" w:rsidRDefault="00D00589" w:rsidP="00C25DF9">
      <w:pPr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Figs.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S1 and S2 show ligament fibroblasts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3652A1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viability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before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 1)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, during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s 2 and 3), and after the Low-Level Laser Therapy (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)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reatment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 4) for ligament fibroblasts from female and male ligament samples. After 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measur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ing the cell 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viability percentage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on day 1, we immediately applied the LLLT. </w:t>
      </w:r>
      <w:r w:rsidR="00AF5FC1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This means that on day 2, we verified the cell viability after 24 hours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of the first LLLT dose, on day 3 of the second LLLT dose, and on day 4, the last LLLT irradiation.</w:t>
      </w:r>
    </w:p>
    <w:p w14:paraId="09222CCD" w14:textId="15B383D2" w:rsidR="00C25DF9" w:rsidRPr="009C339C" w:rsidRDefault="003652A1" w:rsidP="003652A1">
      <w:pPr>
        <w:jc w:val="center"/>
        <w:rPr>
          <w:lang w:val="en-US"/>
        </w:rPr>
      </w:pPr>
      <w:r>
        <w:rPr>
          <w:noProof/>
          <w:lang w:eastAsia="es-CO"/>
        </w:rPr>
        <w:drawing>
          <wp:inline distT="0" distB="0" distL="0" distR="0" wp14:anchorId="503FDB33" wp14:editId="1CDB1C53">
            <wp:extent cx="2336708" cy="2160000"/>
            <wp:effectExtent l="0" t="0" r="6985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670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062E87B6" wp14:editId="7E41C440">
            <wp:extent cx="2343293" cy="2160000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29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489E593F" wp14:editId="396FC32A">
            <wp:extent cx="2343293" cy="2160000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29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22D4D01B" wp14:editId="612BBD66">
            <wp:extent cx="2343293" cy="2160000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n 1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29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45A81" w14:textId="04D62CB7" w:rsidR="007F3BE2" w:rsidRDefault="00D00589" w:rsidP="00C25DF9">
      <w:pPr>
        <w:jc w:val="center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 S1</w:t>
      </w:r>
      <w:r w:rsidR="00C25DF9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25DF9" w:rsidRPr="000A68F3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gament fibroblast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viability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before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uring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and after the </w:t>
      </w:r>
      <w:r w:rsidR="00C25DF9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 treatment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for ligament fibroblasts from</w:t>
      </w:r>
      <w:r w:rsidR="007F356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he</w:t>
      </w:r>
      <w:r w:rsidR="00C25DF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female </w:t>
      </w:r>
      <w:r w:rsidR="00C7652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ligament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ample</w:t>
      </w:r>
    </w:p>
    <w:p w14:paraId="432408CF" w14:textId="5BC4F656" w:rsidR="007F3BE2" w:rsidRDefault="007F3BE2" w:rsidP="00C25DF9">
      <w:pPr>
        <w:jc w:val="center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  <w:lang w:eastAsia="es-CO"/>
        </w:rPr>
        <w:lastRenderedPageBreak/>
        <w:drawing>
          <wp:inline distT="0" distB="0" distL="0" distR="0" wp14:anchorId="074B2F22" wp14:editId="251E5A46">
            <wp:extent cx="2343293" cy="216000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29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  <w:lang w:eastAsia="es-CO"/>
        </w:rPr>
        <w:drawing>
          <wp:inline distT="0" distB="0" distL="0" distR="0" wp14:anchorId="0B79E5E2" wp14:editId="65A6AC05">
            <wp:extent cx="2343293" cy="216000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29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  <w:lang w:eastAsia="es-CO"/>
        </w:rPr>
        <w:drawing>
          <wp:inline distT="0" distB="0" distL="0" distR="0" wp14:anchorId="5D4714C3" wp14:editId="48012303">
            <wp:extent cx="2343293" cy="2160000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329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  <w:lang w:eastAsia="es-CO"/>
        </w:rPr>
        <w:drawing>
          <wp:inline distT="0" distB="0" distL="0" distR="0" wp14:anchorId="2E2B30E3" wp14:editId="07B34589">
            <wp:extent cx="2119525" cy="2160000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n 2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952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C58CC" w14:textId="789E1DF8" w:rsidR="00C25DF9" w:rsidRDefault="00D00589" w:rsidP="00C25DF9">
      <w:pPr>
        <w:jc w:val="center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r w:rsidR="007F3BE2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7F3B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7F3BE2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3BE2" w:rsidRPr="000A68F3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gament fibroblast</w:t>
      </w:r>
      <w:r w:rsidR="007F3BE2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viability</w:t>
      </w:r>
      <w:r w:rsidR="007F3BE2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before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</w:t>
      </w:r>
      <w:r w:rsidR="007F3BE2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uring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and after the </w:t>
      </w:r>
      <w:r w:rsidR="007F3BE2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 treatment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for ligament f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ibroblasts from the male </w:t>
      </w:r>
      <w:r w:rsidR="00C7652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ligament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ample</w:t>
      </w:r>
      <w:r w:rsidR="00C25DF9" w:rsidRPr="007057F0">
        <w:rPr>
          <w:lang w:val="en-US"/>
        </w:rPr>
        <w:br w:type="page"/>
      </w:r>
    </w:p>
    <w:p w14:paraId="4B0C4BE7" w14:textId="26880ACB" w:rsidR="009C339C" w:rsidRPr="009C339C" w:rsidRDefault="007E7EC9" w:rsidP="009C339C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1 - </w:t>
      </w:r>
      <w:r w:rsidR="009C339C" w:rsidRPr="009C339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ell proliferation</w:t>
      </w:r>
    </w:p>
    <w:p w14:paraId="66555F5E" w14:textId="41D2806E" w:rsidR="009C339C" w:rsidRPr="009C339C" w:rsidRDefault="00D00589" w:rsidP="009C339C">
      <w:pPr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Figs.</w:t>
      </w:r>
      <w:r w:rsidR="006F241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S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3</w:t>
      </w:r>
      <w:r w:rsidR="006F241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and S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4</w:t>
      </w:r>
      <w:r w:rsidR="006F241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show</w:t>
      </w:r>
      <w:r w:rsidR="00FE456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igament fibroblasts</w:t>
      </w:r>
      <w:r w:rsidR="009C339C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proliferation behavior before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 1)</w:t>
      </w:r>
      <w:r w:rsidR="009C339C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, during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s 2 and 3), and after </w:t>
      </w:r>
      <w:r w:rsidR="00FE456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the 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ow-Level Laser Therapy (</w:t>
      </w:r>
      <w:r w:rsidR="009C339C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)</w:t>
      </w:r>
      <w:r w:rsidR="009C339C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reatment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 4)</w:t>
      </w:r>
      <w:r w:rsidR="00FE456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for ligament fibroblasts from female </w:t>
      </w:r>
      <w:r w:rsidR="00A61BF1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and male </w:t>
      </w:r>
      <w:r w:rsidR="00FE4569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igament sample</w:t>
      </w:r>
      <w:r w:rsidR="00A61BF1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. After counting the cell number on day 1, we immediately applied the LLLT. </w:t>
      </w:r>
      <w:r w:rsidR="00AF5FC1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This means that on day 2, we verified the cell number after 24 hours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of the first LLLT dose</w:t>
      </w:r>
      <w:r w:rsidR="00D762A7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, on day 3 of the second LLLT dose,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and </w:t>
      </w:r>
      <w:r w:rsidR="00B06081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on </w:t>
      </w:r>
      <w:r w:rsid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ay 4, the last LLLT irradiation.</w:t>
      </w:r>
    </w:p>
    <w:p w14:paraId="041218A8" w14:textId="6079A1D0" w:rsidR="00B06081" w:rsidRDefault="009C339C" w:rsidP="00B06081">
      <w:pPr>
        <w:jc w:val="center"/>
      </w:pPr>
      <w:r>
        <w:rPr>
          <w:noProof/>
          <w:lang w:eastAsia="es-CO"/>
        </w:rPr>
        <w:drawing>
          <wp:inline distT="0" distB="0" distL="0" distR="0" wp14:anchorId="5032FCBE" wp14:editId="662AC7CA">
            <wp:extent cx="2120308" cy="2160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30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0065B97C" wp14:editId="16A5ADBE">
            <wp:extent cx="2253188" cy="21600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318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7F1492D0" wp14:editId="44DD4978">
            <wp:extent cx="2303528" cy="21600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352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3C8F0A2C" wp14:editId="476EFC5F">
            <wp:extent cx="2317627" cy="2160000"/>
            <wp:effectExtent l="0" t="0" r="698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762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1A312" w14:textId="11AAA1CF" w:rsidR="00B06081" w:rsidRDefault="00D00589" w:rsidP="007057F0">
      <w:pPr>
        <w:jc w:val="center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r w:rsidR="00472D86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7F3B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="00472D86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A68F3" w:rsidRPr="000A68F3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gament fibroblast</w:t>
      </w:r>
      <w:r w:rsidR="007057F0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proliferation behavior before</w:t>
      </w:r>
      <w:r w:rsidR="007057F0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</w:t>
      </w:r>
      <w:r w:rsidR="007057F0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uring</w:t>
      </w:r>
      <w:r w:rsidR="007057F0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and after the </w:t>
      </w:r>
      <w:r w:rsidR="007057F0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 treatment</w:t>
      </w:r>
      <w:r w:rsidR="007057F0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for ligament fibroblasts from</w:t>
      </w:r>
      <w:r w:rsidR="007F356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he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female</w:t>
      </w:r>
      <w:r w:rsidR="00C7652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ligament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sample</w:t>
      </w:r>
      <w:r w:rsidR="00B06081" w:rsidRPr="007057F0">
        <w:rPr>
          <w:lang w:val="en-US"/>
        </w:rPr>
        <w:br w:type="page"/>
      </w:r>
    </w:p>
    <w:p w14:paraId="3D0A5571" w14:textId="104C4085" w:rsidR="00410B36" w:rsidRDefault="00410B36" w:rsidP="007057F0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CO"/>
        </w:rPr>
        <w:lastRenderedPageBreak/>
        <w:drawing>
          <wp:inline distT="0" distB="0" distL="0" distR="0" wp14:anchorId="206B2F95" wp14:editId="2596CED4">
            <wp:extent cx="2501342" cy="21600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34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CO"/>
        </w:rPr>
        <w:drawing>
          <wp:inline distT="0" distB="0" distL="0" distR="0" wp14:anchorId="284D1F7B" wp14:editId="4C9002D9">
            <wp:extent cx="2507927" cy="2160000"/>
            <wp:effectExtent l="0" t="0" r="698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792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CO"/>
        </w:rPr>
        <w:drawing>
          <wp:inline distT="0" distB="0" distL="0" distR="0" wp14:anchorId="4A2C097B" wp14:editId="61C67E07">
            <wp:extent cx="2507927" cy="2160000"/>
            <wp:effectExtent l="0" t="0" r="698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792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s-CO"/>
        </w:rPr>
        <w:drawing>
          <wp:inline distT="0" distB="0" distL="0" distR="0" wp14:anchorId="5853E011" wp14:editId="551ECFC0">
            <wp:extent cx="2310674" cy="21600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067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253C8" w14:textId="6FB052BF" w:rsidR="006F241D" w:rsidRPr="007057F0" w:rsidRDefault="00D00589" w:rsidP="007057F0">
      <w:pPr>
        <w:jc w:val="center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r w:rsidR="006F241D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7F3B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4</w:t>
      </w:r>
      <w:r w:rsidR="006F241D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igament fibroblast</w:t>
      </w:r>
      <w:r w:rsidR="006F241D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proliferation behavior before</w:t>
      </w:r>
      <w:r w:rsidR="006F241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</w:t>
      </w:r>
      <w:r w:rsidR="006F241D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uring</w:t>
      </w:r>
      <w:r w:rsidR="006F241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and after the </w:t>
      </w:r>
      <w:r w:rsidR="006F241D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 treatment</w:t>
      </w:r>
      <w:r w:rsidR="00551FF1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for ligament fibroblasts from </w:t>
      </w:r>
      <w:r w:rsidR="007F356D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male ligament sample</w:t>
      </w:r>
    </w:p>
    <w:p w14:paraId="32E04311" w14:textId="77777777" w:rsidR="009C339C" w:rsidRPr="007057F0" w:rsidRDefault="009C339C" w:rsidP="00B06081">
      <w:pPr>
        <w:jc w:val="center"/>
        <w:rPr>
          <w:lang w:val="en-US"/>
        </w:rPr>
      </w:pPr>
    </w:p>
    <w:p w14:paraId="29A54EA0" w14:textId="68E6E627" w:rsidR="000A68F3" w:rsidRPr="007E7EC9" w:rsidRDefault="007E7EC9" w:rsidP="000A68F3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 - </w:t>
      </w:r>
      <w:r w:rsidR="000A68F3" w:rsidRPr="007E7EC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llagen type I</w:t>
      </w:r>
      <w:r w:rsidR="000A68F3" w:rsidRPr="007E7E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0837848A" w14:textId="4395CE9B" w:rsidR="000A68F3" w:rsidRPr="009C339C" w:rsidRDefault="00D00589" w:rsidP="000A68F3">
      <w:pPr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Fig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.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S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5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and S</w:t>
      </w:r>
      <w:r w:rsidR="007F3BE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6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show ligament fibroblasts</w:t>
      </w:r>
      <w:r w:rsidR="000A68F3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ynthesis of collagen type I</w:t>
      </w:r>
      <w:r w:rsidR="000A68F3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before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 1)</w:t>
      </w:r>
      <w:r w:rsidR="000A68F3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and after the Low-Level Laser Therapy (</w:t>
      </w:r>
      <w:r w:rsidR="000A68F3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)</w:t>
      </w:r>
      <w:r w:rsidR="000A68F3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reatment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s 4 and 10) for ligament fibroblasts from female and male ligament samples. </w:t>
      </w:r>
      <w:r w:rsidR="00CD38C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O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n day 1, </w:t>
      </w:r>
      <w:r w:rsidR="00E6716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cells were attached </w:t>
      </w:r>
      <w:r w:rsidR="001E760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after 24h of </w:t>
      </w:r>
      <w:r w:rsidR="005606C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seeding, and then we collected a medium sample and stored it </w:t>
      </w:r>
      <w:r w:rsidR="001E7605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for </w:t>
      </w:r>
      <w:r w:rsidR="005606C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the following measurement using the immunoassay ELISA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. </w:t>
      </w:r>
      <w:r w:rsidR="00F72067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O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n day</w:t>
      </w:r>
      <w:r w:rsidR="00F72067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F72067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4 and 10</w:t>
      </w:r>
      <w:r w:rsidR="000A68F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we </w:t>
      </w:r>
      <w:r w:rsidR="00F72067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id the same procedure</w:t>
      </w:r>
      <w:r w:rsidR="008D139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. </w:t>
      </w:r>
    </w:p>
    <w:p w14:paraId="0FFA1655" w14:textId="77777777" w:rsidR="000A68F3" w:rsidRPr="000A68F3" w:rsidRDefault="000A68F3" w:rsidP="000A68F3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EFEF77" w14:textId="42B26146" w:rsidR="009C339C" w:rsidRDefault="000A68F3" w:rsidP="008D139E">
      <w:pPr>
        <w:jc w:val="center"/>
        <w:rPr>
          <w:lang w:val="en-US"/>
        </w:rPr>
      </w:pPr>
      <w:r>
        <w:rPr>
          <w:noProof/>
          <w:lang w:eastAsia="es-CO"/>
        </w:rPr>
        <w:lastRenderedPageBreak/>
        <w:drawing>
          <wp:inline distT="0" distB="0" distL="0" distR="0" wp14:anchorId="0A934566" wp14:editId="0DFC34DD">
            <wp:extent cx="1800000" cy="1607259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60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057D7D68" wp14:editId="3F917EC8">
            <wp:extent cx="1800000" cy="1607259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60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s-CO"/>
        </w:rPr>
        <w:drawing>
          <wp:inline distT="0" distB="0" distL="0" distR="0" wp14:anchorId="19A57366" wp14:editId="2A137233">
            <wp:extent cx="1800000" cy="1607259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60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6184D" w14:textId="55F11A92" w:rsidR="0089427E" w:rsidRDefault="00D00589" w:rsidP="008D139E">
      <w:pPr>
        <w:jc w:val="center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r w:rsidR="0089427E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7F3B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5</w:t>
      </w:r>
      <w:r w:rsidR="0089427E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9427E" w:rsidRPr="000A68F3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gament fibroblast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ynthesis of collagen type I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before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 1)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and after the Low-Level Laser Therapy (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)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reatment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s 4 and 10) for ligament fib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roblasts from the female</w:t>
      </w:r>
      <w:r w:rsidR="00C7652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ligament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sample</w:t>
      </w:r>
    </w:p>
    <w:p w14:paraId="705C1ED4" w14:textId="77777777" w:rsidR="0089427E" w:rsidRDefault="0089427E" w:rsidP="008D139E">
      <w:pPr>
        <w:jc w:val="center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</w:p>
    <w:p w14:paraId="1708DE76" w14:textId="4AFC5273" w:rsidR="0089427E" w:rsidRDefault="0089427E" w:rsidP="008D139E">
      <w:pPr>
        <w:jc w:val="center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  <w:lang w:eastAsia="es-CO"/>
        </w:rPr>
        <w:drawing>
          <wp:inline distT="0" distB="0" distL="0" distR="0" wp14:anchorId="0FA4EFFD" wp14:editId="7D56A1F1">
            <wp:extent cx="1800000" cy="1607259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60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  <w:lang w:eastAsia="es-CO"/>
        </w:rPr>
        <w:drawing>
          <wp:inline distT="0" distB="0" distL="0" distR="0" wp14:anchorId="536C37B3" wp14:editId="4486C08C">
            <wp:extent cx="1800000" cy="1607259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607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E101A"/>
          <w:sz w:val="24"/>
          <w:szCs w:val="24"/>
          <w:lang w:eastAsia="es-CO"/>
        </w:rPr>
        <w:drawing>
          <wp:inline distT="0" distB="0" distL="0" distR="0" wp14:anchorId="4CF3D1AE" wp14:editId="66187478">
            <wp:extent cx="1800000" cy="1770758"/>
            <wp:effectExtent l="0" t="0" r="0" b="127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770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7FBE6" w14:textId="5FAAA89F" w:rsidR="0089427E" w:rsidRDefault="00D00589" w:rsidP="0089427E">
      <w:pPr>
        <w:jc w:val="center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.</w:t>
      </w:r>
      <w:r w:rsidR="0089427E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7F3B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6</w:t>
      </w:r>
      <w:r w:rsidR="0089427E" w:rsidRPr="007057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9427E" w:rsidRPr="000A68F3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gament fibroblast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ynthesis of collagen type I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before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 1)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, 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and after the Low-Level Laser Therapy (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LLT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)</w:t>
      </w:r>
      <w:r w:rsidR="0089427E" w:rsidRPr="009C339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reatment</w:t>
      </w:r>
      <w:r w:rsidR="0089427E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(days 4 and 10) for ligament f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ibroblasts from the male </w:t>
      </w:r>
      <w:r w:rsidR="00C76523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ligament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ample</w:t>
      </w:r>
    </w:p>
    <w:p w14:paraId="3A66E83B" w14:textId="77777777" w:rsidR="0089427E" w:rsidRDefault="0089427E" w:rsidP="008D139E">
      <w:pPr>
        <w:jc w:val="center"/>
        <w:rPr>
          <w:lang w:val="en-US"/>
        </w:rPr>
      </w:pPr>
    </w:p>
    <w:p w14:paraId="6DFA1146" w14:textId="77777777" w:rsidR="008D139E" w:rsidRPr="007057F0" w:rsidRDefault="008D139E" w:rsidP="000A68F3">
      <w:pPr>
        <w:rPr>
          <w:lang w:val="en-US"/>
        </w:rPr>
      </w:pPr>
    </w:p>
    <w:sectPr w:rsidR="008D139E" w:rsidRPr="007057F0">
      <w:footerReference w:type="default" r:id="rId2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27EA1" w14:textId="77777777" w:rsidR="00C87071" w:rsidRDefault="00C87071" w:rsidP="007452B7">
      <w:pPr>
        <w:spacing w:after="0" w:line="240" w:lineRule="auto"/>
      </w:pPr>
      <w:r>
        <w:separator/>
      </w:r>
    </w:p>
  </w:endnote>
  <w:endnote w:type="continuationSeparator" w:id="0">
    <w:p w14:paraId="2C8664F9" w14:textId="77777777" w:rsidR="00C87071" w:rsidRDefault="00C87071" w:rsidP="0074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14238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3DA3631" w14:textId="3833A06F" w:rsidR="007452B7" w:rsidRPr="007452B7" w:rsidRDefault="007452B7">
        <w:pPr>
          <w:pStyle w:val="Piedepgina"/>
          <w:jc w:val="right"/>
          <w:rPr>
            <w:rFonts w:ascii="Times New Roman" w:hAnsi="Times New Roman" w:cs="Times New Roman"/>
          </w:rPr>
        </w:pPr>
        <w:r w:rsidRPr="007452B7">
          <w:rPr>
            <w:rFonts w:ascii="Times New Roman" w:hAnsi="Times New Roman" w:cs="Times New Roman"/>
          </w:rPr>
          <w:fldChar w:fldCharType="begin"/>
        </w:r>
        <w:r w:rsidRPr="007452B7">
          <w:rPr>
            <w:rFonts w:ascii="Times New Roman" w:hAnsi="Times New Roman" w:cs="Times New Roman"/>
          </w:rPr>
          <w:instrText>PAGE   \* MERGEFORMAT</w:instrText>
        </w:r>
        <w:r w:rsidRPr="007452B7">
          <w:rPr>
            <w:rFonts w:ascii="Times New Roman" w:hAnsi="Times New Roman" w:cs="Times New Roman"/>
          </w:rPr>
          <w:fldChar w:fldCharType="separate"/>
        </w:r>
        <w:r w:rsidRPr="007452B7">
          <w:rPr>
            <w:rFonts w:ascii="Times New Roman" w:hAnsi="Times New Roman" w:cs="Times New Roman"/>
            <w:noProof/>
            <w:lang w:val="es-ES"/>
          </w:rPr>
          <w:t>6</w:t>
        </w:r>
        <w:r w:rsidRPr="007452B7">
          <w:rPr>
            <w:rFonts w:ascii="Times New Roman" w:hAnsi="Times New Roman" w:cs="Times New Roman"/>
          </w:rPr>
          <w:fldChar w:fldCharType="end"/>
        </w:r>
      </w:p>
    </w:sdtContent>
  </w:sdt>
  <w:p w14:paraId="5DE6F7F9" w14:textId="77777777" w:rsidR="007452B7" w:rsidRDefault="007452B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6CF47" w14:textId="77777777" w:rsidR="00C87071" w:rsidRDefault="00C87071" w:rsidP="007452B7">
      <w:pPr>
        <w:spacing w:after="0" w:line="240" w:lineRule="auto"/>
      </w:pPr>
      <w:r>
        <w:separator/>
      </w:r>
    </w:p>
  </w:footnote>
  <w:footnote w:type="continuationSeparator" w:id="0">
    <w:p w14:paraId="01E9D1C5" w14:textId="77777777" w:rsidR="00C87071" w:rsidRDefault="00C87071" w:rsidP="00745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39C"/>
    <w:rsid w:val="00096705"/>
    <w:rsid w:val="000A68F3"/>
    <w:rsid w:val="00116C63"/>
    <w:rsid w:val="001E7605"/>
    <w:rsid w:val="00270D4E"/>
    <w:rsid w:val="003652A1"/>
    <w:rsid w:val="00410B36"/>
    <w:rsid w:val="00472D86"/>
    <w:rsid w:val="00551FF1"/>
    <w:rsid w:val="005606CE"/>
    <w:rsid w:val="006F241D"/>
    <w:rsid w:val="007057F0"/>
    <w:rsid w:val="007452B7"/>
    <w:rsid w:val="007E7EC9"/>
    <w:rsid w:val="007F356D"/>
    <w:rsid w:val="007F3BE2"/>
    <w:rsid w:val="0089427E"/>
    <w:rsid w:val="008A5A9C"/>
    <w:rsid w:val="008D139E"/>
    <w:rsid w:val="009C339C"/>
    <w:rsid w:val="00A61BF1"/>
    <w:rsid w:val="00AF5FC1"/>
    <w:rsid w:val="00B06081"/>
    <w:rsid w:val="00B17E2B"/>
    <w:rsid w:val="00B736EA"/>
    <w:rsid w:val="00B81AC4"/>
    <w:rsid w:val="00C25DF9"/>
    <w:rsid w:val="00C76523"/>
    <w:rsid w:val="00C87071"/>
    <w:rsid w:val="00CB7F60"/>
    <w:rsid w:val="00CD38CF"/>
    <w:rsid w:val="00D00589"/>
    <w:rsid w:val="00D762A7"/>
    <w:rsid w:val="00DB0FD4"/>
    <w:rsid w:val="00E67163"/>
    <w:rsid w:val="00F72067"/>
    <w:rsid w:val="00F761EC"/>
    <w:rsid w:val="00FE0940"/>
    <w:rsid w:val="00FE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098B046C"/>
  <w15:chartTrackingRefBased/>
  <w15:docId w15:val="{B9E458A4-767D-455F-943A-F3ECC9BA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E0940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452B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52B7"/>
  </w:style>
  <w:style w:type="paragraph" w:styleId="Piedepgina">
    <w:name w:val="footer"/>
    <w:basedOn w:val="Normal"/>
    <w:link w:val="PiedepginaCar"/>
    <w:uiPriority w:val="99"/>
    <w:unhideWhenUsed/>
    <w:rsid w:val="007452B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5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010CE-887B-4BD4-9097-72E7244A3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422</Words>
  <Characters>2153</Characters>
  <Application>Microsoft Office Word</Application>
  <DocSecurity>0</DocSecurity>
  <Lines>53</Lines>
  <Paragraphs>14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y Paola</dc:creator>
  <cp:keywords/>
  <dc:description/>
  <cp:lastModifiedBy>Rosy Paola</cp:lastModifiedBy>
  <cp:revision>38</cp:revision>
  <dcterms:created xsi:type="dcterms:W3CDTF">2024-05-22T16:12:00Z</dcterms:created>
  <dcterms:modified xsi:type="dcterms:W3CDTF">2024-05-23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7622b-b6bf-4cb8-9738-fb18f2e6ec6c</vt:lpwstr>
  </property>
</Properties>
</file>